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EFD4" w14:textId="445E73E1" w:rsidR="003D5B79" w:rsidRPr="001849D6" w:rsidRDefault="003D5B79" w:rsidP="003D5B79">
      <w:pPr>
        <w:spacing w:after="100" w:afterAutospacing="1"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r w:rsidRPr="001849D6">
        <w:rPr>
          <w:rFonts w:ascii="Times New Roman" w:eastAsia="宋体" w:hAnsi="Times New Roman" w:cs="Times New Roman" w:hint="eastAsia"/>
          <w:b/>
          <w:bCs/>
          <w:color w:val="000000"/>
          <w:sz w:val="28"/>
          <w:szCs w:val="28"/>
        </w:rPr>
        <w:t>Supplementa</w:t>
      </w:r>
      <w:r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ry Information</w:t>
      </w:r>
    </w:p>
    <w:p w14:paraId="40CEB981" w14:textId="2DD097CB" w:rsidR="003D5B79" w:rsidRPr="00B935B0" w:rsidRDefault="007209D1" w:rsidP="007209D1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</w:rPr>
        <w:drawing>
          <wp:inline distT="0" distB="0" distL="0" distR="0" wp14:anchorId="365C16FF" wp14:editId="2FFB93EE">
            <wp:extent cx="5274310" cy="1757045"/>
            <wp:effectExtent l="0" t="0" r="2540" b="0"/>
            <wp:docPr id="1007876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876319" name="Picture 10078763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F5B9C" w14:textId="4600F043" w:rsidR="003D5B79" w:rsidRDefault="003D5B79" w:rsidP="003D5B79">
      <w:pPr>
        <w:spacing w:line="360" w:lineRule="auto"/>
        <w:jc w:val="left"/>
        <w:rPr>
          <w:rFonts w:ascii="Times New Roman" w:eastAsia="宋体" w:hAnsi="Times New Roman" w:cs="Times New Roman"/>
          <w:bCs/>
          <w:sz w:val="24"/>
        </w:rPr>
      </w:pPr>
      <w:r w:rsidRPr="00B935B0">
        <w:rPr>
          <w:rFonts w:ascii="Times New Roman" w:eastAsia="宋体" w:hAnsi="Times New Roman" w:cs="Times New Roman"/>
          <w:b/>
          <w:bCs/>
          <w:color w:val="000000"/>
          <w:sz w:val="24"/>
        </w:rPr>
        <w:t>Fig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.</w:t>
      </w:r>
      <w:r w:rsidRPr="00B935B0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S1 </w:t>
      </w:r>
      <w:r w:rsidRPr="008D04B0">
        <w:rPr>
          <w:rFonts w:ascii="Times New Roman" w:eastAsia="宋体" w:hAnsi="Times New Roman" w:cs="Times New Roman"/>
          <w:color w:val="000000"/>
          <w:sz w:val="24"/>
        </w:rPr>
        <w:t>The leaf area consumed by fourth-instar LF larvae and the survival rate of freshly hatched LF larvae on P213 and XS11 plants.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 </w:t>
      </w:r>
      <w:r w:rsidRPr="008D04B0">
        <w:rPr>
          <w:rFonts w:ascii="Times New Roman" w:eastAsia="宋体" w:hAnsi="Times New Roman" w:cs="Times New Roman"/>
          <w:b/>
          <w:bCs/>
          <w:color w:val="000000"/>
          <w:sz w:val="24"/>
        </w:rPr>
        <w:t>A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 xml:space="preserve"> The survival rate (± SE, n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>=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>5) of fresh-hatched LF larvae fed on XS11 and P213 plants</w:t>
      </w:r>
      <w:r w:rsidRPr="00B935B0">
        <w:rPr>
          <w:rFonts w:ascii="Times New Roman" w:eastAsia="宋体" w:hAnsi="Times New Roman" w:cs="Times New Roman" w:hint="eastAsia"/>
          <w:color w:val="000000"/>
          <w:sz w:val="24"/>
        </w:rPr>
        <w:t>.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8D04B0">
        <w:rPr>
          <w:rFonts w:ascii="Times New Roman" w:eastAsia="宋体" w:hAnsi="Times New Roman" w:cs="Times New Roman"/>
          <w:b/>
          <w:bCs/>
          <w:color w:val="000000"/>
          <w:sz w:val="24"/>
        </w:rPr>
        <w:t>B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 xml:space="preserve">The damage of XS11 and P213 </w:t>
      </w:r>
      <w:r w:rsidRPr="00B935B0">
        <w:rPr>
          <w:rFonts w:ascii="Times New Roman" w:eastAsia="宋体" w:hAnsi="Times New Roman" w:cs="Times New Roman" w:hint="eastAsia"/>
          <w:color w:val="000000"/>
          <w:sz w:val="24"/>
        </w:rPr>
        <w:t>leave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>s fed by</w:t>
      </w:r>
      <w:r w:rsidRPr="0098697E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fourth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 xml:space="preserve">-instar LF larvae for 24 h. </w:t>
      </w:r>
      <w:r w:rsidRPr="00B935B0" w:rsidDel="009858E0">
        <w:rPr>
          <w:rFonts w:ascii="Times New Roman" w:eastAsia="宋体" w:hAnsi="Times New Roman" w:cs="Times New Roman"/>
          <w:color w:val="000000"/>
          <w:sz w:val="24"/>
        </w:rPr>
        <w:t xml:space="preserve">Bar = 10 cm. </w:t>
      </w:r>
      <w:r w:rsidRPr="008D04B0">
        <w:rPr>
          <w:rFonts w:ascii="Times New Roman" w:eastAsia="宋体" w:hAnsi="Times New Roman" w:cs="Times New Roman"/>
          <w:b/>
          <w:bCs/>
          <w:color w:val="000000"/>
          <w:sz w:val="24"/>
        </w:rPr>
        <w:t>C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 xml:space="preserve"> Mean leaf area (± SE, n = 6</w:t>
      </w:r>
      <w:r w:rsidRPr="00B935B0">
        <w:rPr>
          <w:rFonts w:ascii="Times New Roman" w:eastAsia="宋体" w:hAnsi="Times New Roman" w:cs="Times New Roman" w:hint="eastAsia"/>
          <w:color w:val="000000"/>
          <w:sz w:val="24"/>
        </w:rPr>
        <w:t>)</w:t>
      </w:r>
      <w:r w:rsidRPr="00B935B0">
        <w:rPr>
          <w:rFonts w:ascii="Times New Roman" w:eastAsia="宋体" w:hAnsi="Times New Roman" w:cs="Times New Roman"/>
          <w:color w:val="000000"/>
          <w:sz w:val="24"/>
        </w:rPr>
        <w:t xml:space="preserve"> consumed by LF larvae. </w:t>
      </w:r>
      <w:r w:rsidRPr="00B935B0">
        <w:rPr>
          <w:rFonts w:ascii="Times New Roman" w:eastAsia="宋体" w:hAnsi="Times New Roman" w:cs="Times New Roman"/>
          <w:sz w:val="24"/>
        </w:rPr>
        <w:t>Anal</w:t>
      </w:r>
      <w:r w:rsidRPr="00B935B0">
        <w:rPr>
          <w:rFonts w:ascii="Times New Roman" w:eastAsia="宋体" w:hAnsi="Times New Roman" w:cs="Times New Roman"/>
          <w:bCs/>
          <w:sz w:val="24"/>
        </w:rPr>
        <w:t>ysis was conducted by ImageJ software.</w:t>
      </w:r>
    </w:p>
    <w:p w14:paraId="435A5008" w14:textId="0F378540" w:rsidR="003D5B79" w:rsidRPr="003D5B79" w:rsidRDefault="003D5B79" w:rsidP="003D5B79">
      <w:pPr>
        <w:widowControl/>
        <w:jc w:val="left"/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  <w:bCs/>
          <w:sz w:val="24"/>
        </w:rPr>
        <w:br w:type="page"/>
      </w:r>
    </w:p>
    <w:p w14:paraId="7ABD0D02" w14:textId="06B6AD8F" w:rsidR="003D5B79" w:rsidRDefault="007209D1" w:rsidP="003D5B7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92CECA4" wp14:editId="6CB0A26B">
            <wp:extent cx="3727704" cy="2348484"/>
            <wp:effectExtent l="0" t="0" r="6350" b="0"/>
            <wp:docPr id="14663545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354547" name="Picture 14663545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704" cy="2348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8F838" w14:textId="52EA9F42" w:rsidR="003D5B79" w:rsidRDefault="003D5B79" w:rsidP="003D5B7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</w:rPr>
      </w:pPr>
      <w:r w:rsidRPr="00B935B0">
        <w:rPr>
          <w:rFonts w:ascii="Times New Roman" w:eastAsia="宋体" w:hAnsi="Times New Roman" w:cs="Times New Roman"/>
          <w:b/>
          <w:bCs/>
          <w:color w:val="000000"/>
          <w:sz w:val="24"/>
        </w:rPr>
        <w:t>Fig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.</w:t>
      </w:r>
      <w:r w:rsidRPr="00B935B0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S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2 </w:t>
      </w:r>
      <w:r w:rsidRPr="008D04B0">
        <w:rPr>
          <w:rFonts w:ascii="Times New Roman" w:eastAsia="宋体" w:hAnsi="Times New Roman" w:cs="Times New Roman"/>
          <w:color w:val="000000"/>
          <w:sz w:val="24"/>
        </w:rPr>
        <w:t>Lignin and cellulose content in the leaf of XS11 and P213 plants.</w:t>
      </w:r>
      <w:r w:rsidRPr="008D04B0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 xml:space="preserve">Mean 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levels 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>(± SE, n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>=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>1</w:t>
      </w:r>
      <w:r>
        <w:rPr>
          <w:rFonts w:ascii="Times New Roman" w:eastAsia="宋体" w:hAnsi="Times New Roman" w:cs="Times New Roman"/>
          <w:color w:val="000000"/>
          <w:sz w:val="24"/>
        </w:rPr>
        <w:t>0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>) of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lignin (</w:t>
      </w:r>
      <w:r w:rsidRPr="008D04B0">
        <w:rPr>
          <w:rFonts w:ascii="Times New Roman" w:eastAsia="宋体" w:hAnsi="Times New Roman" w:cs="Times New Roman"/>
          <w:b/>
          <w:bCs/>
          <w:color w:val="000000"/>
          <w:sz w:val="24"/>
        </w:rPr>
        <w:t>A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) and 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>cellulose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(</w:t>
      </w:r>
      <w:r w:rsidRPr="008D04B0">
        <w:rPr>
          <w:rFonts w:ascii="Times New Roman" w:eastAsia="宋体" w:hAnsi="Times New Roman" w:cs="Times New Roman"/>
          <w:b/>
          <w:bCs/>
          <w:color w:val="000000"/>
          <w:sz w:val="24"/>
        </w:rPr>
        <w:t>B</w:t>
      </w:r>
      <w:r>
        <w:rPr>
          <w:rFonts w:ascii="Times New Roman" w:eastAsia="宋体" w:hAnsi="Times New Roman" w:cs="Times New Roman"/>
          <w:color w:val="000000"/>
          <w:sz w:val="24"/>
        </w:rPr>
        <w:t>)</w:t>
      </w:r>
      <w:r w:rsidRPr="002A47AB">
        <w:rPr>
          <w:rFonts w:ascii="Times New Roman" w:eastAsia="宋体" w:hAnsi="Times New Roman" w:cs="Times New Roman"/>
          <w:color w:val="000000"/>
          <w:sz w:val="24"/>
        </w:rPr>
        <w:t xml:space="preserve"> in XS11 and P213 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plants. </w:t>
      </w:r>
      <w:r w:rsidRPr="00270D47">
        <w:rPr>
          <w:rFonts w:ascii="Times New Roman" w:eastAsia="宋体" w:hAnsi="Times New Roman" w:cs="Times New Roman"/>
          <w:color w:val="000000"/>
          <w:sz w:val="24"/>
        </w:rPr>
        <w:t>As</w:t>
      </w:r>
      <w:r w:rsidRPr="00007077">
        <w:rPr>
          <w:rFonts w:ascii="Times New Roman" w:eastAsia="宋体" w:hAnsi="Times New Roman" w:cs="Times New Roman"/>
          <w:color w:val="000000"/>
          <w:sz w:val="24"/>
        </w:rPr>
        <w:t xml:space="preserve">terisks indicate significant differences in P213 compared with XS11 plants (*, P &lt; 0.05; Student’s </w:t>
      </w:r>
      <w:r w:rsidRPr="004815D1">
        <w:rPr>
          <w:rFonts w:ascii="Times New Roman" w:eastAsia="宋体" w:hAnsi="Times New Roman" w:cs="Times New Roman"/>
          <w:i/>
          <w:iCs/>
          <w:color w:val="000000"/>
          <w:sz w:val="24"/>
        </w:rPr>
        <w:t>t</w:t>
      </w:r>
      <w:r w:rsidRPr="00007077">
        <w:rPr>
          <w:rFonts w:ascii="Times New Roman" w:eastAsia="宋体" w:hAnsi="Times New Roman" w:cs="Times New Roman"/>
          <w:color w:val="000000"/>
          <w:sz w:val="24"/>
        </w:rPr>
        <w:t>-test).</w:t>
      </w:r>
      <w:r w:rsidRPr="00007077">
        <w:rPr>
          <w:rFonts w:ascii="Times New Roman" w:hAnsi="Times New Roman" w:cs="Times New Roman"/>
          <w:sz w:val="24"/>
        </w:rPr>
        <w:t xml:space="preserve"> FM, fresh mass. </w:t>
      </w:r>
      <w:r w:rsidRPr="00007077">
        <w:rPr>
          <w:rFonts w:ascii="Times New Roman" w:eastAsia="宋体" w:hAnsi="Times New Roman" w:cs="Times New Roman"/>
          <w:color w:val="000000"/>
          <w:sz w:val="24"/>
        </w:rPr>
        <w:t>DM, dry mass.</w:t>
      </w:r>
    </w:p>
    <w:p w14:paraId="0A4744CE" w14:textId="2673B388" w:rsidR="003D5B79" w:rsidRPr="003D5B79" w:rsidRDefault="003D5B79" w:rsidP="003D5B79">
      <w:pPr>
        <w:widowControl/>
        <w:jc w:val="left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p w14:paraId="6B2738BF" w14:textId="77777777" w:rsidR="003D5B79" w:rsidRPr="004D4A89" w:rsidRDefault="003D5B79" w:rsidP="003D5B7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D4A89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4D4A89">
        <w:rPr>
          <w:rFonts w:ascii="Times New Roman" w:hAnsi="Times New Roman" w:cs="Times New Roman"/>
          <w:b/>
          <w:bCs/>
          <w:sz w:val="24"/>
        </w:rPr>
        <w:t xml:space="preserve">able S1. </w:t>
      </w:r>
      <w:r>
        <w:rPr>
          <w:rFonts w:ascii="Times New Roman" w:hAnsi="Times New Roman" w:cs="Times New Roman"/>
          <w:b/>
          <w:bCs/>
          <w:sz w:val="24"/>
        </w:rPr>
        <w:t>The TPM values of genes from RNA-seq data</w:t>
      </w:r>
    </w:p>
    <w:tbl>
      <w:tblPr>
        <w:tblW w:w="7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96"/>
        <w:gridCol w:w="1137"/>
        <w:gridCol w:w="1109"/>
        <w:gridCol w:w="1137"/>
        <w:gridCol w:w="1109"/>
      </w:tblGrid>
      <w:tr w:rsidR="003D5B79" w:rsidRPr="004D4A89" w14:paraId="5F730BAF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B8F424" w14:textId="77777777" w:rsidR="003D5B79" w:rsidRPr="004D4A89" w:rsidRDefault="003D5B79" w:rsidP="003D5B7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4A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AF38E" w14:textId="77777777" w:rsidR="003D5B79" w:rsidRPr="004D4A89" w:rsidRDefault="003D5B79" w:rsidP="003D5B7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4A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E4654" w14:textId="77777777" w:rsidR="003D5B79" w:rsidRPr="004D4A89" w:rsidRDefault="003D5B79" w:rsidP="003D5B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4A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XS11_0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D0A1E" w14:textId="77777777" w:rsidR="003D5B79" w:rsidRPr="004D4A89" w:rsidRDefault="003D5B79" w:rsidP="003D5B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4A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213_0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9CF47" w14:textId="77777777" w:rsidR="003D5B79" w:rsidRPr="004D4A89" w:rsidRDefault="003D5B79" w:rsidP="003D5B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4A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XS11_8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1C157" w14:textId="77777777" w:rsidR="003D5B79" w:rsidRPr="004D4A89" w:rsidRDefault="003D5B79" w:rsidP="003D5B7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4A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213_8h</w:t>
            </w:r>
          </w:p>
        </w:tc>
      </w:tr>
      <w:tr w:rsidR="003D5B79" w:rsidRPr="004D4A89" w14:paraId="21B1B73A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B9413B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5g070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41BF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24C3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079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3BB1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87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E4A8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49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D4A8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48595</w:t>
            </w:r>
          </w:p>
        </w:tc>
      </w:tr>
      <w:tr w:rsidR="003D5B79" w:rsidRPr="004D4A89" w14:paraId="06D3218E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CEE1C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6g24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90BA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0D68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0056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25F6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457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3611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0853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F90C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57045</w:t>
            </w:r>
          </w:p>
        </w:tc>
      </w:tr>
      <w:tr w:rsidR="003D5B79" w:rsidRPr="004D4A89" w14:paraId="7362606F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BAFB95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3g12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2696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S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2925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60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62D5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932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9537F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5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1F49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7736</w:t>
            </w:r>
          </w:p>
        </w:tc>
      </w:tr>
      <w:tr w:rsidR="003D5B79" w:rsidRPr="004D4A89" w14:paraId="1B986DA7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1A790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8g398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A1372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-L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D2BC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775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4767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606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2581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063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B9ED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38327</w:t>
            </w:r>
          </w:p>
        </w:tc>
      </w:tr>
      <w:tr w:rsidR="003D5B79" w:rsidRPr="004D4A89" w14:paraId="24EC09A0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B35C3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3g083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5547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632B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800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3ABD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79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54DE8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738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AB9F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567496</w:t>
            </w:r>
          </w:p>
        </w:tc>
      </w:tr>
      <w:tr w:rsidR="003D5B79" w:rsidRPr="004D4A89" w14:paraId="3F3B7D91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3A060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9g267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5651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553C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313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6B698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184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D673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288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E9CA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42146</w:t>
            </w:r>
          </w:p>
        </w:tc>
      </w:tr>
      <w:tr w:rsidR="003D5B79" w:rsidRPr="004D4A89" w14:paraId="0EDF07DF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4CFC8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0g319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1244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AACF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041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93C8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312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473A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119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6329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08601</w:t>
            </w:r>
          </w:p>
        </w:tc>
      </w:tr>
      <w:tr w:rsidR="003D5B79" w:rsidRPr="004D4A89" w14:paraId="1E7FA9BC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3DC10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2g37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228979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00CAA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696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C92B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1634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522C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70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37A1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560889</w:t>
            </w:r>
          </w:p>
        </w:tc>
      </w:tr>
      <w:tr w:rsidR="003D5B79" w:rsidRPr="004D4A89" w14:paraId="79BF3BB0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9F61F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3g08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F3F2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70BB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037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8728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04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CF384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84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DF5E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0167</w:t>
            </w:r>
          </w:p>
        </w:tc>
      </w:tr>
      <w:tr w:rsidR="003D5B79" w:rsidRPr="004D4A89" w14:paraId="1FAE1BCA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61C58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8g398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47A6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7B20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9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4B73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8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6882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02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016C8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211</w:t>
            </w:r>
          </w:p>
        </w:tc>
      </w:tr>
      <w:tr w:rsidR="003D5B79" w:rsidRPr="004D4A89" w14:paraId="1F95256E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6CE18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3g52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16083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6C52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75865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6D6A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60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4F62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12261</w:t>
            </w:r>
          </w:p>
        </w:tc>
      </w:tr>
      <w:tr w:rsidR="003D5B79" w:rsidRPr="004D4A89" w14:paraId="4BEC27AD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C9BF9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2g37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714A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6F125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44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F9A1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797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7B30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74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B2C3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73665</w:t>
            </w:r>
          </w:p>
        </w:tc>
      </w:tr>
      <w:tr w:rsidR="003D5B79" w:rsidRPr="004D4A89" w14:paraId="2CA59C42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BAEEB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173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63C3C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AB46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287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8EBE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608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FC8A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5184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080A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10095</w:t>
            </w:r>
          </w:p>
        </w:tc>
      </w:tr>
      <w:tr w:rsidR="003D5B79" w:rsidRPr="004D4A89" w14:paraId="3BDE43F7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684BF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6g112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383C1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54E7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0E3F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6F49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67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32279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3438</w:t>
            </w:r>
          </w:p>
        </w:tc>
      </w:tr>
      <w:tr w:rsidR="003D5B79" w:rsidRPr="004D4A89" w14:paraId="2FAD07D9" w14:textId="77777777" w:rsidTr="00851CE6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E2238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5g508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B141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DB85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033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5349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56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EBED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38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D583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49968</w:t>
            </w:r>
          </w:p>
        </w:tc>
      </w:tr>
      <w:tr w:rsidR="003D5B79" w:rsidRPr="004D4A89" w14:paraId="0C636F6A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1C12E49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6g0861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BD7C5F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T2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FD1E05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80155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7198DE2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090130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88172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0236D3A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4129</w:t>
            </w:r>
          </w:p>
        </w:tc>
      </w:tr>
      <w:tr w:rsidR="003D5B79" w:rsidRPr="004D4A89" w14:paraId="5A732939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5DB5E7A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9g3720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684368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T4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92D30F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7332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5BD201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386004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99245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6C68F4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20501</w:t>
            </w:r>
          </w:p>
        </w:tc>
      </w:tr>
      <w:tr w:rsidR="003D5B79" w:rsidRPr="004D4A89" w14:paraId="175C80C3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0F0163C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2g2722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435D644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T1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70DC6D8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943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5362B24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0C5F214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805935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88D149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D5B79" w:rsidRPr="004D4A89" w14:paraId="57E73ED8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52C4756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2g27254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55D8017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T2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5ABC723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0A7789B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6EB1F7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52432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52357A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1534</w:t>
            </w:r>
          </w:p>
        </w:tc>
      </w:tr>
      <w:tr w:rsidR="003D5B79" w:rsidRPr="004D4A89" w14:paraId="279775FD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5D62CAB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0g2331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208D8E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T1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875F5C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0061ACC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E2F1D7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55699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0898A9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51351</w:t>
            </w:r>
          </w:p>
        </w:tc>
      </w:tr>
      <w:tr w:rsidR="003D5B79" w:rsidRPr="004D4A89" w14:paraId="42D9B260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7896334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1g0332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53A898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1BBE72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93641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40A073F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06721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668E145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5344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73B005C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52369</w:t>
            </w:r>
          </w:p>
        </w:tc>
      </w:tr>
      <w:tr w:rsidR="003D5B79" w:rsidRPr="004D4A89" w14:paraId="54DFB54D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349CF10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1g0368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03D87A4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2D8E279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7574F12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254640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44447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A8E019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23451</w:t>
            </w:r>
          </w:p>
        </w:tc>
      </w:tr>
      <w:tr w:rsidR="003D5B79" w:rsidRPr="004D4A89" w14:paraId="2D0E1182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253B34B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0g2089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6B6175D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4F1B50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99819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7B9DEB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6489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50A2469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61159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7C7B9B9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7605</w:t>
            </w:r>
          </w:p>
        </w:tc>
      </w:tr>
      <w:tr w:rsidR="003D5B79" w:rsidRPr="004D4A89" w14:paraId="184861E5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0FC26DB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6g4919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0F6BB0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0471B6F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9056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984D6C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94419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830813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541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7D9C43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9903</w:t>
            </w:r>
          </w:p>
        </w:tc>
      </w:tr>
      <w:tr w:rsidR="003D5B79" w:rsidRPr="004D4A89" w14:paraId="1C2E59B5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2BE05CB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3g5797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5951C01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043ADA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5086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F6A352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4957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18856C8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0269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51A0AD8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20077</w:t>
            </w:r>
          </w:p>
        </w:tc>
      </w:tr>
      <w:tr w:rsidR="003D5B79" w:rsidRPr="004D4A89" w14:paraId="42C74712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39342EA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7g09970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21EF65F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782844C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73858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BE40E3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5761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37013DC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181275</w:t>
            </w:r>
          </w:p>
        </w:tc>
        <w:tc>
          <w:tcPr>
            <w:tcW w:w="1080" w:type="dxa"/>
            <w:shd w:val="clear" w:color="000000" w:fill="D9D9D9"/>
            <w:noWrap/>
            <w:vAlign w:val="bottom"/>
            <w:hideMark/>
          </w:tcPr>
          <w:p w14:paraId="45AAC15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52041</w:t>
            </w:r>
          </w:p>
        </w:tc>
      </w:tr>
      <w:tr w:rsidR="003D5B79" w:rsidRPr="004D4A89" w14:paraId="289F185F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71FE6709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3769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7C3BAE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T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AE5384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78978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06AC12B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1144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257E9E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04511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1B5057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91768</w:t>
            </w:r>
          </w:p>
        </w:tc>
      </w:tr>
      <w:tr w:rsidR="003D5B79" w:rsidRPr="004D4A89" w14:paraId="0C6D36AE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7A76B73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6g0924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75EEC5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T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F9D336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8295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CC9A49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0045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EBB710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38093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7ECA47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23921</w:t>
            </w:r>
          </w:p>
        </w:tc>
      </w:tr>
      <w:tr w:rsidR="003D5B79" w:rsidRPr="004D4A89" w14:paraId="0B58B70B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54D76A75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5g4520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671BDBA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T706E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2C664A5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0349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000FD2A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0677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A1119C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622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D178BB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30722</w:t>
            </w:r>
          </w:p>
        </w:tc>
      </w:tr>
      <w:tr w:rsidR="003D5B79" w:rsidRPr="004D4A89" w14:paraId="0AF1D56D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6572CB5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1g5339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FEF476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T88C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9933E3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62328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0C6B14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94728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18CB15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96463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D7C0C55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24867</w:t>
            </w:r>
          </w:p>
        </w:tc>
      </w:tr>
      <w:tr w:rsidR="003D5B79" w:rsidRPr="004D4A89" w14:paraId="2600704E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7A95611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4163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FBA3C1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1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6A03A1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0713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BE04D6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90198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7056CB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1934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628603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453</w:t>
            </w:r>
          </w:p>
        </w:tc>
      </w:tr>
      <w:tr w:rsidR="003D5B79" w:rsidRPr="004D4A89" w14:paraId="01805381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79E1350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4165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FBB4AF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F36E8D3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7403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88EC85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1235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8A945D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1594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0EA245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56916</w:t>
            </w:r>
          </w:p>
        </w:tc>
      </w:tr>
      <w:tr w:rsidR="003D5B79" w:rsidRPr="004D4A89" w14:paraId="677B0C2B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33103D0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4168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102F69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4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9BBB0A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51231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075B18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2693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6E29688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770101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59B077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058</w:t>
            </w:r>
          </w:p>
        </w:tc>
      </w:tr>
      <w:tr w:rsidR="003D5B79" w:rsidRPr="004D4A89" w14:paraId="283562A3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768EAB9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4g4380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A59446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DA2E69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626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D74CBE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47247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64C02F3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31088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BE0554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69627</w:t>
            </w:r>
          </w:p>
        </w:tc>
      </w:tr>
      <w:tr w:rsidR="003D5B79" w:rsidRPr="004D4A89" w14:paraId="00E9D9DE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2315BDC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5g3529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41DC4A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7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50EC45D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08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290015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588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9916E5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431288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B427E0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97592</w:t>
            </w:r>
          </w:p>
        </w:tc>
      </w:tr>
      <w:tr w:rsidR="003D5B79" w:rsidRPr="004D4A89" w14:paraId="28C681F7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2657CEC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11g3265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11A45375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1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6822601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22903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09CD5DD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9801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695A61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22426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612C2C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25415</w:t>
            </w:r>
          </w:p>
        </w:tc>
      </w:tr>
      <w:tr w:rsidR="003D5B79" w:rsidRPr="004D4A89" w14:paraId="3EE1D1AD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6274B360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6g0125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2125121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2H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03BF1E0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9735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5EEDCF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67583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7A09A78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32034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752CF2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31217</w:t>
            </w:r>
          </w:p>
        </w:tc>
      </w:tr>
      <w:tr w:rsidR="003D5B79" w:rsidRPr="004D4A89" w14:paraId="3CF8F0BB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7835B0D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8g1476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ECDFD8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CL1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7F83DA3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68843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0057565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4568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197D984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423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980603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91549</w:t>
            </w:r>
          </w:p>
        </w:tc>
      </w:tr>
      <w:tr w:rsidR="003D5B79" w:rsidRPr="004D4A89" w14:paraId="742B422E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3538175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4697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3E4438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CL2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6FFE44B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27249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1E5DEF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60917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2AA6D19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68318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CC45CDC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21027</w:t>
            </w:r>
          </w:p>
        </w:tc>
      </w:tr>
      <w:tr w:rsidR="003D5B79" w:rsidRPr="004D4A89" w14:paraId="6B0E88C5" w14:textId="77777777" w:rsidTr="00851CE6">
        <w:trPr>
          <w:trHeight w:val="300"/>
          <w:jc w:val="center"/>
        </w:trPr>
        <w:tc>
          <w:tcPr>
            <w:tcW w:w="1980" w:type="dxa"/>
            <w:shd w:val="clear" w:color="000000" w:fill="BFBFBF"/>
            <w:noWrap/>
            <w:vAlign w:val="bottom"/>
            <w:hideMark/>
          </w:tcPr>
          <w:p w14:paraId="3A96CBE2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2g28340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4618699A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</w:t>
            </w:r>
            <w:proofErr w:type="spellEnd"/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198243E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96495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34B33C8F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26757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5B271237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93327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14:paraId="04F2A0C6" w14:textId="77777777" w:rsidR="003D5B79" w:rsidRPr="004D4A89" w:rsidRDefault="003D5B79" w:rsidP="00851C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4A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31256</w:t>
            </w:r>
          </w:p>
        </w:tc>
      </w:tr>
    </w:tbl>
    <w:p w14:paraId="2562B771" w14:textId="77777777" w:rsidR="006A2125" w:rsidRDefault="006A2125"/>
    <w:sectPr w:rsidR="006A2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051BC" w14:textId="77777777" w:rsidR="00EF733F" w:rsidRDefault="00EF733F" w:rsidP="007209D1">
      <w:r>
        <w:separator/>
      </w:r>
    </w:p>
  </w:endnote>
  <w:endnote w:type="continuationSeparator" w:id="0">
    <w:p w14:paraId="72FC35C9" w14:textId="77777777" w:rsidR="00EF733F" w:rsidRDefault="00EF733F" w:rsidP="00720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02732" w14:textId="77777777" w:rsidR="00EF733F" w:rsidRDefault="00EF733F" w:rsidP="007209D1">
      <w:r>
        <w:separator/>
      </w:r>
    </w:p>
  </w:footnote>
  <w:footnote w:type="continuationSeparator" w:id="0">
    <w:p w14:paraId="7ED66148" w14:textId="77777777" w:rsidR="00EF733F" w:rsidRDefault="00EF733F" w:rsidP="00720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79"/>
    <w:rsid w:val="00014388"/>
    <w:rsid w:val="003D5B79"/>
    <w:rsid w:val="004815D1"/>
    <w:rsid w:val="006A2125"/>
    <w:rsid w:val="007209D1"/>
    <w:rsid w:val="00D03FD3"/>
    <w:rsid w:val="00E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A9F24"/>
  <w15:chartTrackingRefBased/>
  <w15:docId w15:val="{684234D6-813F-459A-A0EA-3877B534F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B7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0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09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0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09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5</Words>
  <Characters>2688</Characters>
  <Application>Microsoft Office Word</Application>
  <DocSecurity>0</DocSecurity>
  <Lines>261</Lines>
  <Paragraphs>250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</dc:creator>
  <cp:keywords/>
  <dc:description/>
  <cp:lastModifiedBy>冉 李</cp:lastModifiedBy>
  <cp:revision>3</cp:revision>
  <cp:lastPrinted>2023-08-29T09:21:00Z</cp:lastPrinted>
  <dcterms:created xsi:type="dcterms:W3CDTF">2023-08-29T08:13:00Z</dcterms:created>
  <dcterms:modified xsi:type="dcterms:W3CDTF">2023-10-08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6c5a58-9ed3-4caf-a42e-2db7d8873027</vt:lpwstr>
  </property>
</Properties>
</file>